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Y="99"/>
        <w:tblW w:w="13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25"/>
        <w:gridCol w:w="1604"/>
        <w:gridCol w:w="1691"/>
        <w:gridCol w:w="1565"/>
        <w:gridCol w:w="1530"/>
        <w:gridCol w:w="1710"/>
        <w:gridCol w:w="1530"/>
        <w:gridCol w:w="1620"/>
      </w:tblGrid>
      <w:tr w:rsidR="009C1052" w:rsidRPr="002A46FE" w14:paraId="711614F3" w14:textId="77777777" w:rsidTr="00A61A8E">
        <w:trPr>
          <w:trHeight w:val="340"/>
        </w:trPr>
        <w:tc>
          <w:tcPr>
            <w:tcW w:w="13175" w:type="dxa"/>
            <w:gridSpan w:val="8"/>
          </w:tcPr>
          <w:p w14:paraId="13D86E8F" w14:textId="77777777" w:rsidR="009C1052" w:rsidRPr="002A46FE" w:rsidRDefault="009C1052" w:rsidP="00A61A8E">
            <w:pPr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</w:rPr>
            </w:pPr>
            <w:bookmarkStart w:id="0" w:name="_GoBack"/>
            <w:bookmarkEnd w:id="0"/>
            <w:r w:rsidRPr="002A46FE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</w:rPr>
              <w:t>Supplementary Table 1. Age-adjusted</w:t>
            </w:r>
            <w:r w:rsidRPr="002A46FE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2A46FE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</w:rPr>
              <w:t xml:space="preserve"> hysterectomy-corrected</w:t>
            </w:r>
            <w:r w:rsidRPr="002A46FE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2A46FE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</w:rPr>
              <w:t xml:space="preserve"> incidence rates per 100,000 by race-ethnicity for Endometrial Cancer Type</w:t>
            </w:r>
            <w:r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</w:rPr>
              <w:t xml:space="preserve"> 2</w:t>
            </w:r>
            <w:r w:rsidRPr="002A46FE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</w:rPr>
              <w:t>sub</w:t>
            </w:r>
            <w:r w:rsidRPr="002A46FE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</w:rPr>
              <w:t>types in Florida and New York (2005-2016) and by period of diagnosis.</w:t>
            </w:r>
          </w:p>
        </w:tc>
      </w:tr>
      <w:tr w:rsidR="009C1052" w:rsidRPr="002A46FE" w14:paraId="5F9B6211" w14:textId="77777777" w:rsidTr="00A61A8E">
        <w:trPr>
          <w:trHeight w:val="320"/>
        </w:trPr>
        <w:tc>
          <w:tcPr>
            <w:tcW w:w="192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72EA689" w14:textId="77777777" w:rsidR="009C1052" w:rsidRPr="002A46FE" w:rsidRDefault="009C1052" w:rsidP="00A61A8E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</w:p>
        </w:tc>
        <w:tc>
          <w:tcPr>
            <w:tcW w:w="160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7C423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</w:rPr>
              <w:t>Period of Diagnosis</w:t>
            </w:r>
          </w:p>
        </w:tc>
        <w:tc>
          <w:tcPr>
            <w:tcW w:w="1691" w:type="dxa"/>
            <w:vAlign w:val="center"/>
          </w:tcPr>
          <w:p w14:paraId="4BEC61FC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eastAsia="Calibri" w:hAnsi="Arial Narrow"/>
                <w:b/>
                <w:bCs/>
                <w:color w:val="000000" w:themeColor="text1"/>
                <w:sz w:val="20"/>
                <w:szCs w:val="20"/>
              </w:rPr>
              <w:t xml:space="preserve">EC Type </w:t>
            </w:r>
            <w:r>
              <w:rPr>
                <w:rFonts w:ascii="Arial Narrow" w:eastAsia="Calibri" w:hAnsi="Arial Narrow"/>
                <w:b/>
                <w:bCs/>
                <w:color w:val="000000" w:themeColor="text1"/>
                <w:sz w:val="20"/>
                <w:szCs w:val="20"/>
              </w:rPr>
              <w:t>2 total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4677D045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</w:rPr>
              <w:t>High-Grade Endometrioi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D7DCB18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</w:rPr>
              <w:t>Serou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DE5445D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</w:rPr>
              <w:t>Carcinosarco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F7C8C4F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</w:rPr>
              <w:t>Mixed Cell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81F9B73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</w:rPr>
              <w:t>Clear Cell</w:t>
            </w:r>
          </w:p>
        </w:tc>
      </w:tr>
      <w:tr w:rsidR="009C1052" w:rsidRPr="002A46FE" w14:paraId="495870DD" w14:textId="77777777" w:rsidTr="00A61A8E">
        <w:trPr>
          <w:trHeight w:val="320"/>
        </w:trPr>
        <w:tc>
          <w:tcPr>
            <w:tcW w:w="1925" w:type="dxa"/>
            <w:vMerge/>
            <w:vAlign w:val="center"/>
            <w:hideMark/>
          </w:tcPr>
          <w:p w14:paraId="670E1777" w14:textId="77777777" w:rsidR="009C1052" w:rsidRPr="002A46FE" w:rsidRDefault="009C1052" w:rsidP="00A61A8E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</w:p>
        </w:tc>
        <w:tc>
          <w:tcPr>
            <w:tcW w:w="1604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722A6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vAlign w:val="center"/>
          </w:tcPr>
          <w:p w14:paraId="00E8FBCC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</w:rPr>
              <w:t>Rate (95% CI)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05106B26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</w:rPr>
              <w:t>Rate (95% CI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1EB4075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</w:rPr>
              <w:t>Rate (95% CI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914C1EC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</w:rPr>
              <w:t>Rate (95% CI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C604729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</w:rPr>
              <w:t>Rate (95% CI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496D43A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</w:rPr>
              <w:t>Rate (95% CI)</w:t>
            </w:r>
          </w:p>
        </w:tc>
      </w:tr>
      <w:tr w:rsidR="009C1052" w:rsidRPr="002A46FE" w14:paraId="773B7EE9" w14:textId="77777777" w:rsidTr="00A61A8E">
        <w:trPr>
          <w:trHeight w:val="161"/>
        </w:trPr>
        <w:tc>
          <w:tcPr>
            <w:tcW w:w="1925" w:type="dxa"/>
            <w:vMerge w:val="restart"/>
            <w:shd w:val="clear" w:color="auto" w:fill="auto"/>
            <w:noWrap/>
            <w:vAlign w:val="center"/>
            <w:hideMark/>
          </w:tcPr>
          <w:p w14:paraId="60EEA62D" w14:textId="77777777" w:rsidR="009C1052" w:rsidRPr="002A46FE" w:rsidRDefault="009C1052" w:rsidP="00A61A8E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WHITES</w:t>
            </w:r>
          </w:p>
        </w:tc>
        <w:tc>
          <w:tcPr>
            <w:tcW w:w="1604" w:type="dxa"/>
            <w:tcBorders>
              <w:bottom w:val="dashSmallGap" w:sz="4" w:space="0" w:color="AEAAAA"/>
            </w:tcBorders>
            <w:shd w:val="clear" w:color="auto" w:fill="auto"/>
            <w:noWrap/>
            <w:vAlign w:val="center"/>
            <w:hideMark/>
          </w:tcPr>
          <w:p w14:paraId="3E69E8A9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2005-2010</w:t>
            </w:r>
          </w:p>
        </w:tc>
        <w:tc>
          <w:tcPr>
            <w:tcW w:w="1691" w:type="dxa"/>
            <w:tcBorders>
              <w:bottom w:val="dashSmallGap" w:sz="4" w:space="0" w:color="AEAAAA"/>
            </w:tcBorders>
          </w:tcPr>
          <w:p w14:paraId="000F6CD9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10.7 (10.4-10.9)</w:t>
            </w:r>
          </w:p>
        </w:tc>
        <w:tc>
          <w:tcPr>
            <w:tcW w:w="1565" w:type="dxa"/>
            <w:tcBorders>
              <w:bottom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6ACF5EF3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4.2 (4.1-4.4)</w:t>
            </w:r>
          </w:p>
        </w:tc>
        <w:tc>
          <w:tcPr>
            <w:tcW w:w="1530" w:type="dxa"/>
            <w:tcBorders>
              <w:bottom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307A913B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2.2 (2.1-2.3)</w:t>
            </w:r>
          </w:p>
        </w:tc>
        <w:tc>
          <w:tcPr>
            <w:tcW w:w="1710" w:type="dxa"/>
            <w:tcBorders>
              <w:bottom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69225CC6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1.8 (1.7-1.9)</w:t>
            </w:r>
          </w:p>
        </w:tc>
        <w:tc>
          <w:tcPr>
            <w:tcW w:w="1530" w:type="dxa"/>
            <w:tcBorders>
              <w:bottom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664DF7B0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1.8 (1.7-1.9)</w:t>
            </w:r>
          </w:p>
        </w:tc>
        <w:tc>
          <w:tcPr>
            <w:tcW w:w="1620" w:type="dxa"/>
            <w:tcBorders>
              <w:bottom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5823FA05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0.6 (0.5-0.7)</w:t>
            </w:r>
          </w:p>
        </w:tc>
      </w:tr>
      <w:tr w:rsidR="009C1052" w:rsidRPr="002A46FE" w14:paraId="3AE5D80A" w14:textId="77777777" w:rsidTr="00A61A8E">
        <w:trPr>
          <w:trHeight w:val="56"/>
        </w:trPr>
        <w:tc>
          <w:tcPr>
            <w:tcW w:w="1925" w:type="dxa"/>
            <w:vMerge/>
            <w:vAlign w:val="center"/>
            <w:hideMark/>
          </w:tcPr>
          <w:p w14:paraId="40809C77" w14:textId="77777777" w:rsidR="009C1052" w:rsidRPr="002A46FE" w:rsidRDefault="009C1052" w:rsidP="00A61A8E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20FF69C2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2011-2016</w:t>
            </w:r>
          </w:p>
        </w:tc>
        <w:tc>
          <w:tcPr>
            <w:tcW w:w="1691" w:type="dxa"/>
            <w:tcBorders>
              <w:top w:val="dashSmallGap" w:sz="4" w:space="0" w:color="AEAAAA"/>
            </w:tcBorders>
          </w:tcPr>
          <w:p w14:paraId="0188F9DE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11.3 (11.0-11.5) *</w:t>
            </w:r>
          </w:p>
        </w:tc>
        <w:tc>
          <w:tcPr>
            <w:tcW w:w="1565" w:type="dxa"/>
            <w:tcBorders>
              <w:top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7EE66A93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3.5 (3.4-3.7) **</w:t>
            </w:r>
          </w:p>
        </w:tc>
        <w:tc>
          <w:tcPr>
            <w:tcW w:w="1530" w:type="dxa"/>
            <w:tcBorders>
              <w:top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68937AB1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2.8 (2.7-2.9) *</w:t>
            </w:r>
          </w:p>
        </w:tc>
        <w:tc>
          <w:tcPr>
            <w:tcW w:w="1710" w:type="dxa"/>
            <w:tcBorders>
              <w:top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7CD6D640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1.8 (1.7-1.9)</w:t>
            </w:r>
          </w:p>
        </w:tc>
        <w:tc>
          <w:tcPr>
            <w:tcW w:w="1530" w:type="dxa"/>
            <w:tcBorders>
              <w:top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58E6626A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2.6 (2.5-2.7) *</w:t>
            </w:r>
          </w:p>
        </w:tc>
        <w:tc>
          <w:tcPr>
            <w:tcW w:w="1620" w:type="dxa"/>
            <w:tcBorders>
              <w:top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195A5E71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0.5 (0.5-0.6)</w:t>
            </w:r>
          </w:p>
        </w:tc>
      </w:tr>
      <w:tr w:rsidR="009C1052" w:rsidRPr="002A46FE" w14:paraId="2E99B970" w14:textId="77777777" w:rsidTr="00A61A8E">
        <w:trPr>
          <w:trHeight w:val="143"/>
        </w:trPr>
        <w:tc>
          <w:tcPr>
            <w:tcW w:w="1925" w:type="dxa"/>
            <w:vMerge w:val="restart"/>
            <w:shd w:val="clear" w:color="auto" w:fill="auto"/>
            <w:noWrap/>
            <w:vAlign w:val="center"/>
            <w:hideMark/>
          </w:tcPr>
          <w:p w14:paraId="1E9DB9F2" w14:textId="77777777" w:rsidR="009C1052" w:rsidRPr="002A46FE" w:rsidRDefault="009C1052" w:rsidP="00A61A8E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HISPANICS</w:t>
            </w: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04" w:type="dxa"/>
            <w:tcBorders>
              <w:bottom w:val="dashSmallGap" w:sz="4" w:space="0" w:color="AEAAAA"/>
            </w:tcBorders>
            <w:shd w:val="clear" w:color="auto" w:fill="auto"/>
            <w:noWrap/>
            <w:vAlign w:val="center"/>
            <w:hideMark/>
          </w:tcPr>
          <w:p w14:paraId="23F3493D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2005-2010</w:t>
            </w:r>
          </w:p>
        </w:tc>
        <w:tc>
          <w:tcPr>
            <w:tcW w:w="1691" w:type="dxa"/>
            <w:tcBorders>
              <w:bottom w:val="dashSmallGap" w:sz="4" w:space="0" w:color="AEAAAA"/>
            </w:tcBorders>
          </w:tcPr>
          <w:p w14:paraId="474D7836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9.5 (9.0-10.1)</w:t>
            </w:r>
          </w:p>
        </w:tc>
        <w:tc>
          <w:tcPr>
            <w:tcW w:w="1565" w:type="dxa"/>
            <w:tcBorders>
              <w:bottom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02097B4D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3.3 (3.0-3.6)</w:t>
            </w:r>
          </w:p>
        </w:tc>
        <w:tc>
          <w:tcPr>
            <w:tcW w:w="1530" w:type="dxa"/>
            <w:tcBorders>
              <w:bottom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40CBD79E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2.5 (2.2-2.8)</w:t>
            </w:r>
          </w:p>
        </w:tc>
        <w:tc>
          <w:tcPr>
            <w:tcW w:w="1710" w:type="dxa"/>
            <w:tcBorders>
              <w:bottom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671BAD67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1.9 (1.6-2.1)</w:t>
            </w:r>
          </w:p>
        </w:tc>
        <w:tc>
          <w:tcPr>
            <w:tcW w:w="1530" w:type="dxa"/>
            <w:tcBorders>
              <w:bottom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2BD83391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1.3 (1.1-1.5)</w:t>
            </w:r>
          </w:p>
        </w:tc>
        <w:tc>
          <w:tcPr>
            <w:tcW w:w="1620" w:type="dxa"/>
            <w:tcBorders>
              <w:bottom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203F11C7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0.6 (0.4-0.7)</w:t>
            </w:r>
          </w:p>
        </w:tc>
      </w:tr>
      <w:tr w:rsidR="009C1052" w:rsidRPr="002A46FE" w14:paraId="1056F017" w14:textId="77777777" w:rsidTr="00A61A8E">
        <w:trPr>
          <w:trHeight w:val="116"/>
        </w:trPr>
        <w:tc>
          <w:tcPr>
            <w:tcW w:w="1925" w:type="dxa"/>
            <w:vMerge/>
            <w:vAlign w:val="center"/>
            <w:hideMark/>
          </w:tcPr>
          <w:p w14:paraId="5A6BD5BA" w14:textId="77777777" w:rsidR="009C1052" w:rsidRPr="002A46FE" w:rsidRDefault="009C1052" w:rsidP="00A61A8E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75F32AD1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2011-2016</w:t>
            </w:r>
          </w:p>
        </w:tc>
        <w:tc>
          <w:tcPr>
            <w:tcW w:w="1691" w:type="dxa"/>
            <w:tcBorders>
              <w:top w:val="dashSmallGap" w:sz="4" w:space="0" w:color="AEAAAA"/>
            </w:tcBorders>
          </w:tcPr>
          <w:p w14:paraId="0CBE837F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10.4 (9.9-10.9)</w:t>
            </w:r>
          </w:p>
        </w:tc>
        <w:tc>
          <w:tcPr>
            <w:tcW w:w="1565" w:type="dxa"/>
            <w:tcBorders>
              <w:top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03C76473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3.1 (2.8-3.3)</w:t>
            </w:r>
          </w:p>
        </w:tc>
        <w:tc>
          <w:tcPr>
            <w:tcW w:w="1530" w:type="dxa"/>
            <w:tcBorders>
              <w:top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136543EE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3.1 (2.8-3.4) *</w:t>
            </w:r>
          </w:p>
        </w:tc>
        <w:tc>
          <w:tcPr>
            <w:tcW w:w="1710" w:type="dxa"/>
            <w:tcBorders>
              <w:top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2EEBC51F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1.8 (1.6-2.0)</w:t>
            </w:r>
          </w:p>
        </w:tc>
        <w:tc>
          <w:tcPr>
            <w:tcW w:w="1530" w:type="dxa"/>
            <w:tcBorders>
              <w:top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25F610ED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1.8 (1.6-2.0)</w:t>
            </w:r>
          </w:p>
        </w:tc>
        <w:tc>
          <w:tcPr>
            <w:tcW w:w="1620" w:type="dxa"/>
            <w:tcBorders>
              <w:top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6BF425B1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0.7 (0.6-0.8)</w:t>
            </w:r>
          </w:p>
        </w:tc>
      </w:tr>
      <w:tr w:rsidR="009C1052" w:rsidRPr="002A46FE" w14:paraId="5FFE340E" w14:textId="77777777" w:rsidTr="00A61A8E">
        <w:trPr>
          <w:trHeight w:val="143"/>
        </w:trPr>
        <w:tc>
          <w:tcPr>
            <w:tcW w:w="1925" w:type="dxa"/>
            <w:vMerge w:val="restart"/>
            <w:shd w:val="clear" w:color="auto" w:fill="auto"/>
            <w:noWrap/>
            <w:vAlign w:val="center"/>
            <w:hideMark/>
          </w:tcPr>
          <w:p w14:paraId="72454E56" w14:textId="77777777" w:rsidR="009C1052" w:rsidRPr="002A46FE" w:rsidRDefault="009C1052" w:rsidP="00A61A8E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BLACKS</w:t>
            </w: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04" w:type="dxa"/>
            <w:tcBorders>
              <w:bottom w:val="dashSmallGap" w:sz="4" w:space="0" w:color="AEAAAA"/>
            </w:tcBorders>
            <w:shd w:val="clear" w:color="auto" w:fill="auto"/>
            <w:noWrap/>
            <w:vAlign w:val="center"/>
            <w:hideMark/>
          </w:tcPr>
          <w:p w14:paraId="67DB2AFB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2005-2010</w:t>
            </w:r>
          </w:p>
        </w:tc>
        <w:tc>
          <w:tcPr>
            <w:tcW w:w="1691" w:type="dxa"/>
            <w:tcBorders>
              <w:bottom w:val="dashSmallGap" w:sz="4" w:space="0" w:color="AEAAAA"/>
            </w:tcBorders>
          </w:tcPr>
          <w:p w14:paraId="5E0CD532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22.3 (21.3-23.3)</w:t>
            </w:r>
          </w:p>
        </w:tc>
        <w:tc>
          <w:tcPr>
            <w:tcW w:w="1565" w:type="dxa"/>
            <w:tcBorders>
              <w:bottom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2D5BBC3A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5.6 (5.2-6.1)</w:t>
            </w:r>
          </w:p>
        </w:tc>
        <w:tc>
          <w:tcPr>
            <w:tcW w:w="1530" w:type="dxa"/>
            <w:tcBorders>
              <w:bottom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3350C77A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6.9 (6.3-7.4)</w:t>
            </w:r>
          </w:p>
        </w:tc>
        <w:tc>
          <w:tcPr>
            <w:tcW w:w="1710" w:type="dxa"/>
            <w:tcBorders>
              <w:bottom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3D0154F5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5.7 (5.2-6.2)</w:t>
            </w:r>
          </w:p>
        </w:tc>
        <w:tc>
          <w:tcPr>
            <w:tcW w:w="1530" w:type="dxa"/>
            <w:tcBorders>
              <w:bottom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77251956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2.5 (2.2-2.9)</w:t>
            </w:r>
          </w:p>
        </w:tc>
        <w:tc>
          <w:tcPr>
            <w:tcW w:w="1620" w:type="dxa"/>
            <w:tcBorders>
              <w:bottom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6549EC61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1.6 (1.4-1.9)</w:t>
            </w:r>
          </w:p>
        </w:tc>
      </w:tr>
      <w:tr w:rsidR="009C1052" w:rsidRPr="002A46FE" w14:paraId="33CD4CD7" w14:textId="77777777" w:rsidTr="00A61A8E">
        <w:trPr>
          <w:trHeight w:val="107"/>
        </w:trPr>
        <w:tc>
          <w:tcPr>
            <w:tcW w:w="1925" w:type="dxa"/>
            <w:vMerge/>
            <w:vAlign w:val="center"/>
            <w:hideMark/>
          </w:tcPr>
          <w:p w14:paraId="361FEFBA" w14:textId="77777777" w:rsidR="009C1052" w:rsidRPr="002A46FE" w:rsidRDefault="009C1052" w:rsidP="00A61A8E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023C88F7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2011-2016</w:t>
            </w:r>
          </w:p>
        </w:tc>
        <w:tc>
          <w:tcPr>
            <w:tcW w:w="1691" w:type="dxa"/>
            <w:tcBorders>
              <w:top w:val="dashSmallGap" w:sz="4" w:space="0" w:color="AEAAAA"/>
            </w:tcBorders>
          </w:tcPr>
          <w:p w14:paraId="675F2FC3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24.2 (23.3-25.1) *</w:t>
            </w:r>
          </w:p>
        </w:tc>
        <w:tc>
          <w:tcPr>
            <w:tcW w:w="1565" w:type="dxa"/>
            <w:tcBorders>
              <w:top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49B84959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4.6 (4.2-5.0) **</w:t>
            </w:r>
          </w:p>
        </w:tc>
        <w:tc>
          <w:tcPr>
            <w:tcW w:w="1530" w:type="dxa"/>
            <w:tcBorders>
              <w:top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3DE2AF54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9.3 (8.7-9.9) *</w:t>
            </w:r>
          </w:p>
        </w:tc>
        <w:tc>
          <w:tcPr>
            <w:tcW w:w="1710" w:type="dxa"/>
            <w:tcBorders>
              <w:top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3C6CF4BF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6.0 (5.6-6.5)</w:t>
            </w:r>
          </w:p>
        </w:tc>
        <w:tc>
          <w:tcPr>
            <w:tcW w:w="1530" w:type="dxa"/>
            <w:tcBorders>
              <w:top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3AF604F3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3.0 (2.6-3.3)</w:t>
            </w:r>
          </w:p>
        </w:tc>
        <w:tc>
          <w:tcPr>
            <w:tcW w:w="1620" w:type="dxa"/>
            <w:tcBorders>
              <w:top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0B28B5A6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1.3 (1.1-1.6)</w:t>
            </w:r>
          </w:p>
        </w:tc>
      </w:tr>
      <w:tr w:rsidR="009C1052" w:rsidRPr="002A46FE" w14:paraId="4D4CCFF0" w14:textId="77777777" w:rsidTr="00A61A8E">
        <w:trPr>
          <w:trHeight w:val="134"/>
        </w:trPr>
        <w:tc>
          <w:tcPr>
            <w:tcW w:w="1925" w:type="dxa"/>
            <w:vMerge w:val="restart"/>
            <w:shd w:val="clear" w:color="auto" w:fill="auto"/>
            <w:noWrap/>
            <w:vAlign w:val="center"/>
            <w:hideMark/>
          </w:tcPr>
          <w:p w14:paraId="66099C09" w14:textId="77777777" w:rsidR="009C1052" w:rsidRPr="002A46FE" w:rsidRDefault="009C1052" w:rsidP="00A61A8E">
            <w:pPr>
              <w:rPr>
                <w:rFonts w:ascii="Arial Narrow" w:hAnsi="Arial Narrow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 Narrow" w:eastAsia="Calibri" w:hAnsi="Arial Narrow" w:cs="Arial"/>
                <w:i/>
                <w:iCs/>
                <w:color w:val="000000"/>
                <w:sz w:val="20"/>
                <w:szCs w:val="20"/>
              </w:rPr>
              <w:t>US-born Blacks</w:t>
            </w:r>
          </w:p>
        </w:tc>
        <w:tc>
          <w:tcPr>
            <w:tcW w:w="1604" w:type="dxa"/>
            <w:tcBorders>
              <w:bottom w:val="dashSmallGap" w:sz="4" w:space="0" w:color="AEAAAA"/>
            </w:tcBorders>
            <w:shd w:val="clear" w:color="auto" w:fill="auto"/>
            <w:noWrap/>
            <w:vAlign w:val="center"/>
            <w:hideMark/>
          </w:tcPr>
          <w:p w14:paraId="19B3ED7F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2005-2010</w:t>
            </w:r>
          </w:p>
        </w:tc>
        <w:tc>
          <w:tcPr>
            <w:tcW w:w="1691" w:type="dxa"/>
            <w:tcBorders>
              <w:bottom w:val="dashSmallGap" w:sz="4" w:space="0" w:color="AEAAAA"/>
            </w:tcBorders>
          </w:tcPr>
          <w:p w14:paraId="26AAEE04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24.1 (22.9-25.4)</w:t>
            </w:r>
          </w:p>
        </w:tc>
        <w:tc>
          <w:tcPr>
            <w:tcW w:w="1565" w:type="dxa"/>
            <w:tcBorders>
              <w:bottom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0679D0DF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6.4 (5.8-7.1)</w:t>
            </w:r>
          </w:p>
        </w:tc>
        <w:tc>
          <w:tcPr>
            <w:tcW w:w="1530" w:type="dxa"/>
            <w:tcBorders>
              <w:bottom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0A4E9E15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7.1 (6.5-7.8)</w:t>
            </w:r>
          </w:p>
        </w:tc>
        <w:tc>
          <w:tcPr>
            <w:tcW w:w="1710" w:type="dxa"/>
            <w:tcBorders>
              <w:bottom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05133F69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6.1 (5.5-6.8)</w:t>
            </w:r>
          </w:p>
        </w:tc>
        <w:tc>
          <w:tcPr>
            <w:tcW w:w="1530" w:type="dxa"/>
            <w:tcBorders>
              <w:bottom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4E743FF6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2.7 (2.3-3.2)</w:t>
            </w:r>
          </w:p>
        </w:tc>
        <w:tc>
          <w:tcPr>
            <w:tcW w:w="1620" w:type="dxa"/>
            <w:tcBorders>
              <w:bottom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5CC6AFA2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1.7 (1.4-2.1)</w:t>
            </w:r>
          </w:p>
        </w:tc>
      </w:tr>
      <w:tr w:rsidR="009C1052" w:rsidRPr="002A46FE" w14:paraId="08DB1D1E" w14:textId="77777777" w:rsidTr="00A61A8E">
        <w:trPr>
          <w:trHeight w:val="188"/>
        </w:trPr>
        <w:tc>
          <w:tcPr>
            <w:tcW w:w="1925" w:type="dxa"/>
            <w:vMerge/>
            <w:vAlign w:val="center"/>
            <w:hideMark/>
          </w:tcPr>
          <w:p w14:paraId="16D20E38" w14:textId="77777777" w:rsidR="009C1052" w:rsidRPr="002A46FE" w:rsidRDefault="009C1052" w:rsidP="00A61A8E">
            <w:pPr>
              <w:rPr>
                <w:rFonts w:ascii="Arial Narrow" w:hAnsi="Arial Narrow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137840A1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2011-2016</w:t>
            </w:r>
          </w:p>
        </w:tc>
        <w:tc>
          <w:tcPr>
            <w:tcW w:w="1691" w:type="dxa"/>
            <w:tcBorders>
              <w:top w:val="dashSmallGap" w:sz="4" w:space="0" w:color="AEAAAA"/>
            </w:tcBorders>
          </w:tcPr>
          <w:p w14:paraId="07542281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25.6 (24.4-26.7)</w:t>
            </w:r>
          </w:p>
        </w:tc>
        <w:tc>
          <w:tcPr>
            <w:tcW w:w="1565" w:type="dxa"/>
            <w:tcBorders>
              <w:top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41BC6350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4.9 (4.5-5.5) **</w:t>
            </w:r>
          </w:p>
        </w:tc>
        <w:tc>
          <w:tcPr>
            <w:tcW w:w="1530" w:type="dxa"/>
            <w:tcBorders>
              <w:top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733AD398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9.8 (9.1-10.5) *</w:t>
            </w:r>
          </w:p>
        </w:tc>
        <w:tc>
          <w:tcPr>
            <w:tcW w:w="1710" w:type="dxa"/>
            <w:tcBorders>
              <w:top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32D45EC3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6.5 (5.9-7.1)</w:t>
            </w:r>
          </w:p>
        </w:tc>
        <w:tc>
          <w:tcPr>
            <w:tcW w:w="1530" w:type="dxa"/>
            <w:tcBorders>
              <w:top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18443217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2.9 (2.5-3.3)</w:t>
            </w:r>
          </w:p>
        </w:tc>
        <w:tc>
          <w:tcPr>
            <w:tcW w:w="1620" w:type="dxa"/>
            <w:tcBorders>
              <w:top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0B424844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1.4 (1.2-1.7)</w:t>
            </w:r>
          </w:p>
        </w:tc>
      </w:tr>
      <w:tr w:rsidR="009C1052" w:rsidRPr="002A46FE" w14:paraId="1ED31A95" w14:textId="77777777" w:rsidTr="00A61A8E">
        <w:trPr>
          <w:trHeight w:val="125"/>
        </w:trPr>
        <w:tc>
          <w:tcPr>
            <w:tcW w:w="1925" w:type="dxa"/>
            <w:vMerge w:val="restart"/>
            <w:shd w:val="clear" w:color="auto" w:fill="auto"/>
            <w:noWrap/>
            <w:vAlign w:val="center"/>
            <w:hideMark/>
          </w:tcPr>
          <w:p w14:paraId="58F8B527" w14:textId="77777777" w:rsidR="009C1052" w:rsidRPr="002A46FE" w:rsidRDefault="009C1052" w:rsidP="00A61A8E">
            <w:pPr>
              <w:rPr>
                <w:rFonts w:ascii="Arial Narrow" w:hAnsi="Arial Narrow"/>
                <w:i/>
                <w:iCs/>
                <w:color w:val="000000" w:themeColor="text1"/>
                <w:sz w:val="20"/>
                <w:szCs w:val="20"/>
              </w:rPr>
            </w:pPr>
            <w:r w:rsidRPr="00FC2F75">
              <w:rPr>
                <w:rFonts w:ascii="Arial Narrow" w:eastAsia="Calibri" w:hAnsi="Arial Narrow" w:cs="Arial"/>
                <w:i/>
                <w:iCs/>
                <w:color w:val="000000"/>
                <w:sz w:val="20"/>
                <w:szCs w:val="20"/>
              </w:rPr>
              <w:t>Caribbean</w:t>
            </w:r>
            <w:r>
              <w:rPr>
                <w:rFonts w:ascii="Arial Narrow" w:eastAsia="Calibri" w:hAnsi="Arial Narrow" w:cs="Arial"/>
                <w:i/>
                <w:iCs/>
                <w:color w:val="000000"/>
                <w:sz w:val="20"/>
                <w:szCs w:val="20"/>
              </w:rPr>
              <w:t>-born Blacks</w:t>
            </w:r>
          </w:p>
        </w:tc>
        <w:tc>
          <w:tcPr>
            <w:tcW w:w="1604" w:type="dxa"/>
            <w:tcBorders>
              <w:bottom w:val="dashSmallGap" w:sz="4" w:space="0" w:color="AEAAAA"/>
            </w:tcBorders>
            <w:shd w:val="clear" w:color="auto" w:fill="auto"/>
            <w:noWrap/>
            <w:vAlign w:val="center"/>
            <w:hideMark/>
          </w:tcPr>
          <w:p w14:paraId="584A8E48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2005-2010</w:t>
            </w:r>
          </w:p>
        </w:tc>
        <w:tc>
          <w:tcPr>
            <w:tcW w:w="1691" w:type="dxa"/>
            <w:tcBorders>
              <w:bottom w:val="dashSmallGap" w:sz="4" w:space="0" w:color="AEAAAA"/>
            </w:tcBorders>
          </w:tcPr>
          <w:p w14:paraId="3F413653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14.8 (13.5-16.2)</w:t>
            </w:r>
          </w:p>
        </w:tc>
        <w:tc>
          <w:tcPr>
            <w:tcW w:w="1565" w:type="dxa"/>
            <w:tcBorders>
              <w:bottom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43CDE3A5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3.4 (2.8-4.2)</w:t>
            </w:r>
          </w:p>
        </w:tc>
        <w:tc>
          <w:tcPr>
            <w:tcW w:w="1530" w:type="dxa"/>
            <w:tcBorders>
              <w:bottom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4CA31472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4.8 (4.1-5.6)</w:t>
            </w:r>
          </w:p>
        </w:tc>
        <w:tc>
          <w:tcPr>
            <w:tcW w:w="1710" w:type="dxa"/>
            <w:tcBorders>
              <w:bottom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27543BA6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4.0 (3.3-4.8)</w:t>
            </w:r>
          </w:p>
        </w:tc>
        <w:tc>
          <w:tcPr>
            <w:tcW w:w="1530" w:type="dxa"/>
            <w:tcBorders>
              <w:bottom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658107CC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1.6 (1.2-2.2)</w:t>
            </w:r>
          </w:p>
        </w:tc>
        <w:tc>
          <w:tcPr>
            <w:tcW w:w="1620" w:type="dxa"/>
            <w:tcBorders>
              <w:bottom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22151BAA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1.0 (0.7-1.5)</w:t>
            </w:r>
          </w:p>
        </w:tc>
      </w:tr>
      <w:tr w:rsidR="009C1052" w:rsidRPr="002A46FE" w14:paraId="1E81EACB" w14:textId="77777777" w:rsidTr="00A61A8E">
        <w:trPr>
          <w:trHeight w:val="80"/>
        </w:trPr>
        <w:tc>
          <w:tcPr>
            <w:tcW w:w="1925" w:type="dxa"/>
            <w:vMerge/>
            <w:vAlign w:val="center"/>
            <w:hideMark/>
          </w:tcPr>
          <w:p w14:paraId="23AF8718" w14:textId="77777777" w:rsidR="009C1052" w:rsidRPr="002A46FE" w:rsidRDefault="009C1052" w:rsidP="00A61A8E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1FDE69B4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2011-2016</w:t>
            </w:r>
          </w:p>
        </w:tc>
        <w:tc>
          <w:tcPr>
            <w:tcW w:w="1691" w:type="dxa"/>
            <w:tcBorders>
              <w:top w:val="dashSmallGap" w:sz="4" w:space="0" w:color="AEAAAA"/>
            </w:tcBorders>
          </w:tcPr>
          <w:p w14:paraId="3289EAE5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18.7 (17.4-20.2) *</w:t>
            </w:r>
          </w:p>
        </w:tc>
        <w:tc>
          <w:tcPr>
            <w:tcW w:w="1565" w:type="dxa"/>
            <w:tcBorders>
              <w:top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7005181F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3.6 (3.0-4.3)</w:t>
            </w:r>
          </w:p>
        </w:tc>
        <w:tc>
          <w:tcPr>
            <w:tcW w:w="1530" w:type="dxa"/>
            <w:tcBorders>
              <w:top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0E7B61AA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7.0 (6.2-8.0) *</w:t>
            </w:r>
          </w:p>
        </w:tc>
        <w:tc>
          <w:tcPr>
            <w:tcW w:w="1710" w:type="dxa"/>
            <w:tcBorders>
              <w:top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2E5E68BD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4.5 (3.9-5.3)</w:t>
            </w:r>
          </w:p>
        </w:tc>
        <w:tc>
          <w:tcPr>
            <w:tcW w:w="1530" w:type="dxa"/>
            <w:tcBorders>
              <w:top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76E4D40D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2.6 (2.1-3.2)</w:t>
            </w:r>
          </w:p>
        </w:tc>
        <w:tc>
          <w:tcPr>
            <w:tcW w:w="1620" w:type="dxa"/>
            <w:tcBorders>
              <w:top w:val="dashSmallGap" w:sz="4" w:space="0" w:color="AEAAAA"/>
            </w:tcBorders>
            <w:shd w:val="clear" w:color="auto" w:fill="auto"/>
            <w:noWrap/>
            <w:vAlign w:val="bottom"/>
            <w:hideMark/>
          </w:tcPr>
          <w:p w14:paraId="43A7FC2C" w14:textId="77777777" w:rsidR="009C1052" w:rsidRPr="002A46FE" w:rsidRDefault="009C1052" w:rsidP="00A61A8E">
            <w:pPr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1.0 (0.7-1.5)</w:t>
            </w:r>
          </w:p>
        </w:tc>
      </w:tr>
      <w:tr w:rsidR="009C1052" w:rsidRPr="002A46FE" w14:paraId="2DE19D1B" w14:textId="77777777" w:rsidTr="00A61A8E">
        <w:trPr>
          <w:trHeight w:val="665"/>
        </w:trPr>
        <w:tc>
          <w:tcPr>
            <w:tcW w:w="13175" w:type="dxa"/>
            <w:gridSpan w:val="8"/>
          </w:tcPr>
          <w:p w14:paraId="79193A2B" w14:textId="77777777" w:rsidR="009C1052" w:rsidRPr="002A46FE" w:rsidRDefault="009C1052" w:rsidP="00A61A8E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> a. Age-adjusted to the 2000 U.S. Standard Population; b. corrected for BRFSS survey-weighted estimates of hysterectomy prevalence; c. Includes all cases of this race-ethnicity; not just listed groups</w:t>
            </w:r>
          </w:p>
          <w:p w14:paraId="57D98E50" w14:textId="77777777" w:rsidR="009C1052" w:rsidRPr="002A46FE" w:rsidRDefault="009C1052" w:rsidP="00A61A8E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*significant increase p&lt;0.05 </w:t>
            </w:r>
          </w:p>
          <w:p w14:paraId="5035754B" w14:textId="77777777" w:rsidR="009C1052" w:rsidRPr="002A46FE" w:rsidRDefault="009C1052" w:rsidP="00A61A8E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A46F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**significant decrease p&lt; 0.05</w:t>
            </w:r>
          </w:p>
        </w:tc>
      </w:tr>
    </w:tbl>
    <w:p w14:paraId="583B17F1" w14:textId="77777777" w:rsidR="004268B3" w:rsidRDefault="009C1052"/>
    <w:sectPr w:rsidR="004268B3" w:rsidSect="009C10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052"/>
    <w:rsid w:val="00004D1A"/>
    <w:rsid w:val="00031EB1"/>
    <w:rsid w:val="00032958"/>
    <w:rsid w:val="0004092A"/>
    <w:rsid w:val="000670DB"/>
    <w:rsid w:val="000776C4"/>
    <w:rsid w:val="00086191"/>
    <w:rsid w:val="000B7B88"/>
    <w:rsid w:val="000D613D"/>
    <w:rsid w:val="000E75F5"/>
    <w:rsid w:val="00101AC4"/>
    <w:rsid w:val="00150ADA"/>
    <w:rsid w:val="001843D3"/>
    <w:rsid w:val="001A7564"/>
    <w:rsid w:val="00211752"/>
    <w:rsid w:val="002126CB"/>
    <w:rsid w:val="00215F79"/>
    <w:rsid w:val="00235036"/>
    <w:rsid w:val="0027029C"/>
    <w:rsid w:val="002737E1"/>
    <w:rsid w:val="00283BEB"/>
    <w:rsid w:val="002845FC"/>
    <w:rsid w:val="002B5C93"/>
    <w:rsid w:val="002F79FB"/>
    <w:rsid w:val="00351100"/>
    <w:rsid w:val="00360755"/>
    <w:rsid w:val="003745EC"/>
    <w:rsid w:val="00380918"/>
    <w:rsid w:val="004527C4"/>
    <w:rsid w:val="004978AE"/>
    <w:rsid w:val="004A259D"/>
    <w:rsid w:val="00526FBA"/>
    <w:rsid w:val="005322C2"/>
    <w:rsid w:val="005413A0"/>
    <w:rsid w:val="0054369B"/>
    <w:rsid w:val="00570B93"/>
    <w:rsid w:val="00570E5A"/>
    <w:rsid w:val="0057519D"/>
    <w:rsid w:val="00581F46"/>
    <w:rsid w:val="005A1716"/>
    <w:rsid w:val="005A7C80"/>
    <w:rsid w:val="005B3A42"/>
    <w:rsid w:val="00621978"/>
    <w:rsid w:val="00695D9E"/>
    <w:rsid w:val="006C04D4"/>
    <w:rsid w:val="006F5B37"/>
    <w:rsid w:val="007373D8"/>
    <w:rsid w:val="0074667A"/>
    <w:rsid w:val="00763980"/>
    <w:rsid w:val="007D77BC"/>
    <w:rsid w:val="007F49F9"/>
    <w:rsid w:val="0085134A"/>
    <w:rsid w:val="0086116B"/>
    <w:rsid w:val="00886F08"/>
    <w:rsid w:val="008D28B8"/>
    <w:rsid w:val="008D482D"/>
    <w:rsid w:val="009072E2"/>
    <w:rsid w:val="009134A7"/>
    <w:rsid w:val="009213F8"/>
    <w:rsid w:val="00927723"/>
    <w:rsid w:val="00930C42"/>
    <w:rsid w:val="009422D8"/>
    <w:rsid w:val="009425F2"/>
    <w:rsid w:val="00947BAD"/>
    <w:rsid w:val="00960131"/>
    <w:rsid w:val="009613F0"/>
    <w:rsid w:val="00980F46"/>
    <w:rsid w:val="009C1052"/>
    <w:rsid w:val="009C6B88"/>
    <w:rsid w:val="00A4747F"/>
    <w:rsid w:val="00A65CBE"/>
    <w:rsid w:val="00A82DC7"/>
    <w:rsid w:val="00A974F2"/>
    <w:rsid w:val="00A97967"/>
    <w:rsid w:val="00AA0392"/>
    <w:rsid w:val="00AB31F8"/>
    <w:rsid w:val="00AB7A60"/>
    <w:rsid w:val="00AC75E2"/>
    <w:rsid w:val="00B20024"/>
    <w:rsid w:val="00B21D3B"/>
    <w:rsid w:val="00B272A7"/>
    <w:rsid w:val="00BA6192"/>
    <w:rsid w:val="00BA7553"/>
    <w:rsid w:val="00BB3A27"/>
    <w:rsid w:val="00C31136"/>
    <w:rsid w:val="00C62DA3"/>
    <w:rsid w:val="00D02B57"/>
    <w:rsid w:val="00D07E11"/>
    <w:rsid w:val="00D41C09"/>
    <w:rsid w:val="00DF3BBE"/>
    <w:rsid w:val="00E24EF0"/>
    <w:rsid w:val="00E663EA"/>
    <w:rsid w:val="00E80B2F"/>
    <w:rsid w:val="00E82CD5"/>
    <w:rsid w:val="00E940D2"/>
    <w:rsid w:val="00ED5E7F"/>
    <w:rsid w:val="00EE39B0"/>
    <w:rsid w:val="00EF7DEF"/>
    <w:rsid w:val="00F053D3"/>
    <w:rsid w:val="00F54DE4"/>
    <w:rsid w:val="00F82FE3"/>
    <w:rsid w:val="00F9555C"/>
    <w:rsid w:val="00FC03A9"/>
    <w:rsid w:val="00FD7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3C8678"/>
  <w15:chartTrackingRefBased/>
  <w15:docId w15:val="{8565A24C-4C17-7647-ACF7-8BBB7549A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05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na, Heidy</dc:creator>
  <cp:keywords/>
  <dc:description/>
  <cp:lastModifiedBy>Medina, Heidy</cp:lastModifiedBy>
  <cp:revision>1</cp:revision>
  <dcterms:created xsi:type="dcterms:W3CDTF">2021-04-23T04:20:00Z</dcterms:created>
  <dcterms:modified xsi:type="dcterms:W3CDTF">2021-04-23T04:20:00Z</dcterms:modified>
</cp:coreProperties>
</file>